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D1D44" w14:textId="783AEE11" w:rsidR="00B604AC" w:rsidRPr="00B604AC" w:rsidRDefault="00B604AC" w:rsidP="00B604AC">
      <w:pPr>
        <w:spacing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B604AC">
        <w:rPr>
          <w:rFonts w:ascii="Times New Roman" w:hAnsi="Times New Roman" w:cs="Times New Roman"/>
          <w:b/>
          <w:bCs/>
          <w:shd w:val="clear" w:color="auto" w:fill="FFFFFF"/>
        </w:rPr>
        <w:t xml:space="preserve">Identifying outcomes reported in </w:t>
      </w:r>
      <w:bookmarkStart w:id="0" w:name="_Hlk49942237"/>
      <w:r w:rsidRPr="00B604AC">
        <w:rPr>
          <w:rFonts w:ascii="Times New Roman" w:hAnsi="Times New Roman" w:cs="Times New Roman"/>
          <w:b/>
          <w:bCs/>
          <w:shd w:val="clear" w:color="auto" w:fill="FFFFFF"/>
        </w:rPr>
        <w:t>exercise interventions in oesophagogastric cancer survivors</w:t>
      </w:r>
      <w:bookmarkEnd w:id="0"/>
      <w:r w:rsidRPr="00B604AC">
        <w:rPr>
          <w:rFonts w:ascii="Times New Roman" w:hAnsi="Times New Roman" w:cs="Times New Roman"/>
          <w:b/>
          <w:bCs/>
          <w:shd w:val="clear" w:color="auto" w:fill="FFFFFF"/>
        </w:rPr>
        <w:t>: a systematic review</w:t>
      </w:r>
    </w:p>
    <w:p w14:paraId="6DEDFEDF" w14:textId="3FAD58F8" w:rsidR="00B604AC" w:rsidRPr="00B604AC" w:rsidRDefault="00B604AC" w:rsidP="00B604AC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01707D">
        <w:rPr>
          <w:rFonts w:ascii="Times New Roman" w:hAnsi="Times New Roman" w:cs="Times New Roman"/>
          <w:shd w:val="clear" w:color="auto" w:fill="FFFFFF"/>
        </w:rPr>
        <w:t xml:space="preserve">Louise O’Connor, Emily Smyth, Annemarie E. Bennett, </w:t>
      </w:r>
      <w:r>
        <w:rPr>
          <w:rFonts w:ascii="Times New Roman" w:hAnsi="Times New Roman" w:cs="Times New Roman"/>
          <w:shd w:val="clear" w:color="auto" w:fill="FFFFFF"/>
        </w:rPr>
        <w:t xml:space="preserve">Valerie Smith, </w:t>
      </w:r>
      <w:r w:rsidRPr="0001707D">
        <w:rPr>
          <w:rFonts w:ascii="Times New Roman" w:hAnsi="Times New Roman" w:cs="Times New Roman"/>
          <w:shd w:val="clear" w:color="auto" w:fill="FFFFFF"/>
        </w:rPr>
        <w:t>Linda O’Neill, John V. Reynolds, Juliette Hussey, Emer Guinan</w:t>
      </w:r>
    </w:p>
    <w:p w14:paraId="5E579FD4" w14:textId="07CC096D" w:rsidR="00B604AC" w:rsidRDefault="00B604AC" w:rsidP="00B604AC">
      <w:pPr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Corresponding author: Dr. Emer Guinan</w:t>
      </w:r>
      <w:r w:rsidRPr="001C210E">
        <w:rPr>
          <w:rFonts w:ascii="Times New Roman" w:hAnsi="Times New Roman" w:cs="Times New Roman"/>
          <w:shd w:val="clear" w:color="auto" w:fill="FFFFFF"/>
        </w:rPr>
        <w:t xml:space="preserve">, </w:t>
      </w:r>
      <w:r w:rsidRPr="0001707D">
        <w:rPr>
          <w:rFonts w:ascii="Times New Roman" w:hAnsi="Times New Roman" w:cs="Times New Roman"/>
          <w:shd w:val="clear" w:color="auto" w:fill="FFFFFF"/>
        </w:rPr>
        <w:t>School of Medicine, Trinity College Dublin, Dublin, Ireland</w:t>
      </w:r>
      <w:r>
        <w:rPr>
          <w:rFonts w:ascii="Times New Roman" w:hAnsi="Times New Roman" w:cs="Times New Roman"/>
          <w:shd w:val="clear" w:color="auto" w:fill="FFFFFF"/>
        </w:rPr>
        <w:t>.</w:t>
      </w:r>
      <w:r w:rsidRPr="001C210E">
        <w:rPr>
          <w:rFonts w:ascii="Times New Roman" w:hAnsi="Times New Roman" w:cs="Times New Roman"/>
          <w:shd w:val="clear" w:color="auto" w:fill="FFFFFF"/>
        </w:rPr>
        <w:t xml:space="preserve"> </w:t>
      </w:r>
      <w:bookmarkStart w:id="1" w:name="_GoBack"/>
      <w:bookmarkEnd w:id="1"/>
      <w:r w:rsidRPr="001C210E">
        <w:rPr>
          <w:rFonts w:ascii="Times New Roman" w:hAnsi="Times New Roman" w:cs="Times New Roman"/>
          <w:shd w:val="clear" w:color="auto" w:fill="FFFFFF"/>
        </w:rPr>
        <w:t xml:space="preserve">Email: </w:t>
      </w:r>
      <w:hyperlink r:id="rId7" w:history="1">
        <w:r w:rsidRPr="00E04CB0">
          <w:rPr>
            <w:rStyle w:val="Hyperlink"/>
            <w:rFonts w:ascii="Times New Roman" w:hAnsi="Times New Roman" w:cs="Times New Roman"/>
            <w:shd w:val="clear" w:color="auto" w:fill="FFFFFF"/>
          </w:rPr>
          <w:t>guinane1@tcd.ie</w:t>
        </w:r>
      </w:hyperlink>
    </w:p>
    <w:p w14:paraId="3A30B68B" w14:textId="77777777" w:rsidR="00B604AC" w:rsidRDefault="00B604AC">
      <w:pPr>
        <w:rPr>
          <w:rFonts w:ascii="Times New Roman" w:hAnsi="Times New Roman" w:cs="Times New Roman"/>
        </w:rPr>
      </w:pPr>
    </w:p>
    <w:p w14:paraId="51A5E1DB" w14:textId="52773031" w:rsidR="003D53B6" w:rsidRPr="00DD1C91" w:rsidRDefault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Supp</w:t>
      </w:r>
      <w:r w:rsidR="003B208B" w:rsidRPr="00DD1C91">
        <w:rPr>
          <w:rFonts w:ascii="Times New Roman" w:hAnsi="Times New Roman" w:cs="Times New Roman"/>
        </w:rPr>
        <w:t>orting</w:t>
      </w:r>
      <w:r w:rsidRPr="00DD1C91">
        <w:rPr>
          <w:rFonts w:ascii="Times New Roman" w:hAnsi="Times New Roman" w:cs="Times New Roman"/>
        </w:rPr>
        <w:t xml:space="preserve"> Information 1 – Search Strategy:</w:t>
      </w:r>
    </w:p>
    <w:p w14:paraId="02568074" w14:textId="77777777" w:rsidR="00DD1C91" w:rsidRDefault="00DD1C91" w:rsidP="003D53B6">
      <w:pPr>
        <w:rPr>
          <w:rFonts w:ascii="Times New Roman" w:hAnsi="Times New Roman" w:cs="Times New Roman"/>
          <w:b/>
        </w:rPr>
      </w:pPr>
    </w:p>
    <w:p w14:paraId="586BC5BD" w14:textId="7595792C" w:rsidR="003D53B6" w:rsidRPr="00DD1C91" w:rsidRDefault="003D53B6" w:rsidP="003D53B6">
      <w:pPr>
        <w:rPr>
          <w:rFonts w:ascii="Times New Roman" w:hAnsi="Times New Roman" w:cs="Times New Roman"/>
          <w:b/>
        </w:rPr>
      </w:pPr>
      <w:r w:rsidRPr="00DD1C91">
        <w:rPr>
          <w:rFonts w:ascii="Times New Roman" w:hAnsi="Times New Roman" w:cs="Times New Roman"/>
          <w:b/>
        </w:rPr>
        <w:t>EMBASE</w:t>
      </w:r>
    </w:p>
    <w:p w14:paraId="398DB974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</w:t>
      </w:r>
      <w:r w:rsidRPr="00DD1C91">
        <w:rPr>
          <w:rFonts w:ascii="Times New Roman" w:hAnsi="Times New Roman" w:cs="Times New Roman"/>
        </w:rPr>
        <w:tab/>
        <w:t>'esophagus surgery'/exp</w:t>
      </w:r>
    </w:p>
    <w:p w14:paraId="0D107029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</w:t>
      </w:r>
      <w:r w:rsidRPr="00DD1C91">
        <w:rPr>
          <w:rFonts w:ascii="Times New Roman" w:hAnsi="Times New Roman" w:cs="Times New Roman"/>
        </w:rPr>
        <w:tab/>
        <w:t>(esophag* NEAR/3 (surgery OR cancer OR neoplasm* OR resection* OR adenocarcinoma*)):ab,ti</w:t>
      </w:r>
    </w:p>
    <w:p w14:paraId="4AAB8047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3</w:t>
      </w:r>
      <w:r w:rsidRPr="00DD1C91">
        <w:rPr>
          <w:rFonts w:ascii="Times New Roman" w:hAnsi="Times New Roman" w:cs="Times New Roman"/>
        </w:rPr>
        <w:tab/>
        <w:t>(oesophag* NEAR/3 (surgery OR cancer OR neoplasm* OR resection* OR adenocarcinoma*)):ab,ti</w:t>
      </w:r>
    </w:p>
    <w:p w14:paraId="30650427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4</w:t>
      </w:r>
      <w:r w:rsidRPr="00DD1C91">
        <w:rPr>
          <w:rFonts w:ascii="Times New Roman" w:hAnsi="Times New Roman" w:cs="Times New Roman"/>
        </w:rPr>
        <w:tab/>
        <w:t>(Gastric NEAR/3 (surgery OR cancer OR neoplasm* OR resection* OR adenocarcinoma*)):ab,ti</w:t>
      </w:r>
    </w:p>
    <w:p w14:paraId="2E5D1646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5</w:t>
      </w:r>
      <w:r w:rsidRPr="00DD1C91">
        <w:rPr>
          <w:rFonts w:ascii="Times New Roman" w:hAnsi="Times New Roman" w:cs="Times New Roman"/>
        </w:rPr>
        <w:tab/>
        <w:t>esophagectom*:ab,ti OR esophagogastroplast*:ab,ti OR esophagogastrectom*:ab,ti OR Gastrectom*:ab,ti</w:t>
      </w:r>
    </w:p>
    <w:p w14:paraId="442C478F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6</w:t>
      </w:r>
      <w:r w:rsidRPr="00DD1C91">
        <w:rPr>
          <w:rFonts w:ascii="Times New Roman" w:hAnsi="Times New Roman" w:cs="Times New Roman"/>
        </w:rPr>
        <w:tab/>
        <w:t>oesophagectom*:ab,ti OR oesophagogastroplast*:ab,ti OR oesophagogastrectom*:ab,ti</w:t>
      </w:r>
    </w:p>
    <w:p w14:paraId="71C20167" w14:textId="77777777" w:rsidR="003D53B6" w:rsidRPr="00DD1C91" w:rsidRDefault="003D53B6" w:rsidP="003D53B6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7</w:t>
      </w:r>
      <w:r w:rsidRPr="00DD1C91">
        <w:rPr>
          <w:rFonts w:ascii="Times New Roman" w:hAnsi="Times New Roman" w:cs="Times New Roman"/>
        </w:rPr>
        <w:tab/>
        <w:t>(Gastro-oesophageal NEAR/5 (tumor* OR tumour*)):ti,ab</w:t>
      </w:r>
    </w:p>
    <w:p w14:paraId="3ABCBF0F" w14:textId="77777777" w:rsidR="003D53B6" w:rsidRPr="00DD1C91" w:rsidRDefault="003D53B6" w:rsidP="003D53B6">
      <w:pPr>
        <w:spacing w:before="100" w:beforeAutospacing="1" w:after="100" w:afterAutospacing="1" w:line="240" w:lineRule="auto"/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8</w:t>
      </w:r>
      <w:r w:rsidRPr="00DD1C91">
        <w:rPr>
          <w:rFonts w:ascii="Times New Roman" w:hAnsi="Times New Roman" w:cs="Times New Roman"/>
        </w:rPr>
        <w:tab/>
        <w:t>(oesophagogastric NEAR/3 (surgery OR cancer OR neoplasm* OR resection* OR adenocarcinoma*)):ab,ti</w:t>
      </w:r>
    </w:p>
    <w:p w14:paraId="75FA78FD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9</w:t>
      </w:r>
      <w:r w:rsidRPr="00DD1C91">
        <w:rPr>
          <w:rFonts w:ascii="Times New Roman" w:hAnsi="Times New Roman" w:cs="Times New Roman"/>
        </w:rPr>
        <w:tab/>
        <w:t>1 OR 2 OR 3 OR 4 OR 5 OR 6 OR 7 OR 8</w:t>
      </w:r>
    </w:p>
    <w:p w14:paraId="25007A3F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0</w:t>
      </w:r>
      <w:r w:rsidRPr="00DD1C91">
        <w:rPr>
          <w:rFonts w:ascii="Times New Roman" w:hAnsi="Times New Roman" w:cs="Times New Roman"/>
        </w:rPr>
        <w:tab/>
        <w:t>'exercise test'/exp</w:t>
      </w:r>
    </w:p>
    <w:p w14:paraId="1E5E91F0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1</w:t>
      </w:r>
      <w:r w:rsidRPr="00DD1C91">
        <w:rPr>
          <w:rFonts w:ascii="Times New Roman" w:hAnsi="Times New Roman" w:cs="Times New Roman"/>
        </w:rPr>
        <w:tab/>
        <w:t>'cardiopulmonary exercise test'/exp</w:t>
      </w:r>
    </w:p>
    <w:p w14:paraId="2D116FDE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2</w:t>
      </w:r>
      <w:r w:rsidRPr="00DD1C91">
        <w:rPr>
          <w:rFonts w:ascii="Times New Roman" w:hAnsi="Times New Roman" w:cs="Times New Roman"/>
        </w:rPr>
        <w:tab/>
        <w:t>‘experimental locomotor activity test'/exp</w:t>
      </w:r>
    </w:p>
    <w:p w14:paraId="10FD5CA9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3</w:t>
      </w:r>
      <w:r w:rsidRPr="00DD1C91">
        <w:rPr>
          <w:rFonts w:ascii="Times New Roman" w:hAnsi="Times New Roman" w:cs="Times New Roman"/>
        </w:rPr>
        <w:tab/>
        <w:t>'muscle strength'/exp</w:t>
      </w:r>
    </w:p>
    <w:p w14:paraId="62D87E08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4</w:t>
      </w:r>
      <w:r w:rsidRPr="00DD1C91">
        <w:rPr>
          <w:rFonts w:ascii="Times New Roman" w:hAnsi="Times New Roman" w:cs="Times New Roman"/>
        </w:rPr>
        <w:tab/>
        <w:t xml:space="preserve">'dynamometry'/exp </w:t>
      </w:r>
    </w:p>
    <w:p w14:paraId="2667F36A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5</w:t>
      </w:r>
      <w:r w:rsidRPr="00DD1C91">
        <w:rPr>
          <w:rFonts w:ascii="Times New Roman" w:hAnsi="Times New Roman" w:cs="Times New Roman"/>
        </w:rPr>
        <w:tab/>
        <w:t>'isometrics'/exp</w:t>
      </w:r>
    </w:p>
    <w:p w14:paraId="7CF202AB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6</w:t>
      </w:r>
      <w:r w:rsidRPr="00DD1C91">
        <w:rPr>
          <w:rFonts w:ascii="Times New Roman" w:hAnsi="Times New Roman" w:cs="Times New Roman"/>
        </w:rPr>
        <w:tab/>
        <w:t>'ergometry'/exp</w:t>
      </w:r>
    </w:p>
    <w:p w14:paraId="6B5D602A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7</w:t>
      </w:r>
      <w:r w:rsidRPr="00DD1C91">
        <w:rPr>
          <w:rFonts w:ascii="Times New Roman" w:hAnsi="Times New Roman" w:cs="Times New Roman"/>
        </w:rPr>
        <w:tab/>
        <w:t>'physical activity, capacity and performance'/exp</w:t>
      </w:r>
    </w:p>
    <w:p w14:paraId="783F29CF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8</w:t>
      </w:r>
      <w:r w:rsidRPr="00DD1C91">
        <w:rPr>
          <w:rFonts w:ascii="Times New Roman" w:hAnsi="Times New Roman" w:cs="Times New Roman"/>
        </w:rPr>
        <w:tab/>
        <w:t>'kinesiotherapy'/exp</w:t>
      </w:r>
    </w:p>
    <w:p w14:paraId="2A33E276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9</w:t>
      </w:r>
      <w:r w:rsidRPr="00DD1C91">
        <w:rPr>
          <w:rFonts w:ascii="Times New Roman" w:hAnsi="Times New Roman" w:cs="Times New Roman"/>
        </w:rPr>
        <w:tab/>
        <w:t>((exercise OR cardiopulmonary OR submaximal OR walking) NEAR/3 test):ti,ab</w:t>
      </w:r>
    </w:p>
    <w:p w14:paraId="238390E0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lastRenderedPageBreak/>
        <w:t>20</w:t>
      </w:r>
      <w:r w:rsidRPr="00DD1C91">
        <w:rPr>
          <w:rFonts w:ascii="Times New Roman" w:hAnsi="Times New Roman" w:cs="Times New Roman"/>
        </w:rPr>
        <w:tab/>
        <w:t>(exercise NEAR/5 (Test OR training OR program* OR intervention OR performance OR therap*)):ti,ab</w:t>
      </w:r>
    </w:p>
    <w:p w14:paraId="0959AA35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1</w:t>
      </w:r>
      <w:r w:rsidRPr="00DD1C91">
        <w:rPr>
          <w:rFonts w:ascii="Times New Roman" w:hAnsi="Times New Roman" w:cs="Times New Roman"/>
        </w:rPr>
        <w:tab/>
        <w:t>(cpet OR cpx OR vo2 OR exercise OR strength OR treadmill OR ergometry OR bicycle):ti,ab</w:t>
      </w:r>
    </w:p>
    <w:p w14:paraId="4FE37C02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2</w:t>
      </w:r>
      <w:r w:rsidRPr="00DD1C91">
        <w:rPr>
          <w:rFonts w:ascii="Times New Roman" w:hAnsi="Times New Roman" w:cs="Times New Roman"/>
        </w:rPr>
        <w:tab/>
        <w:t>(physical NEAR/2 (activity OR performance OR capacity OR training OR fitness)):ti,ab</w:t>
      </w:r>
    </w:p>
    <w:p w14:paraId="651940E0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3</w:t>
      </w:r>
      <w:r w:rsidRPr="00DD1C91">
        <w:rPr>
          <w:rFonts w:ascii="Times New Roman" w:hAnsi="Times New Roman" w:cs="Times New Roman"/>
        </w:rPr>
        <w:tab/>
        <w:t>10 OR 11 OR 12 OR 13 OR 14 OR 15 OR 16 OR 17 OR 18 OR 19 OR 20 OR 21 OR 22</w:t>
      </w:r>
    </w:p>
    <w:p w14:paraId="14DABDA6" w14:textId="7D3EF3D6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4</w:t>
      </w:r>
      <w:r w:rsidRPr="00DD1C91">
        <w:rPr>
          <w:rFonts w:ascii="Times New Roman" w:hAnsi="Times New Roman" w:cs="Times New Roman"/>
        </w:rPr>
        <w:tab/>
        <w:t>9 AND 23</w:t>
      </w:r>
    </w:p>
    <w:p w14:paraId="731D4982" w14:textId="4B8A922B" w:rsidR="00DD1C91" w:rsidRDefault="00DD1C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DF9D8D" w14:textId="77777777" w:rsidR="003D53B6" w:rsidRPr="00DD1C91" w:rsidRDefault="003D53B6" w:rsidP="003D53B6">
      <w:pPr>
        <w:rPr>
          <w:rFonts w:ascii="Times New Roman" w:hAnsi="Times New Roman" w:cs="Times New Roman"/>
          <w:b/>
        </w:rPr>
      </w:pPr>
      <w:r w:rsidRPr="00DD1C91">
        <w:rPr>
          <w:rFonts w:ascii="Times New Roman" w:hAnsi="Times New Roman" w:cs="Times New Roman"/>
          <w:b/>
        </w:rPr>
        <w:lastRenderedPageBreak/>
        <w:t>PubMED</w:t>
      </w:r>
    </w:p>
    <w:p w14:paraId="2AAC2C86" w14:textId="21E5525D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1</w:t>
      </w:r>
      <w:r w:rsidRPr="00DD1C91">
        <w:rPr>
          <w:rFonts w:ascii="Times New Roman" w:hAnsi="Times New Roman" w:cs="Times New Roman"/>
        </w:rPr>
        <w:tab/>
        <w:t>esophageal surgery[tiab] OR oesophageal surgery[tiab]  OR esophageal cancer[tiab] OR oesophageal cancer[tiab] OR esophageal neoplasm*[tiab] OR oesophageal neoplasm*[tiab] OR esophageal resection[tiab] OR oesophageal  resection[tiab] OR esophageal adenocarcinoma*[tiab] OR oesophageal adenocarcinoma*[tiab] OR esophagectom*[tiab] OR oesophagectom*[tiab] OR esophagogastroplast*[tiab] OR oesophagogastroplast*[tiab] OR esophagogastrectom*[tiab] OR oesophagogastrectom*[tiab]</w:t>
      </w:r>
    </w:p>
    <w:p w14:paraId="2A34E5BA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2</w:t>
      </w:r>
      <w:r w:rsidRPr="00DD1C91">
        <w:rPr>
          <w:rFonts w:ascii="Times New Roman" w:hAnsi="Times New Roman" w:cs="Times New Roman"/>
        </w:rPr>
        <w:tab/>
        <w:t xml:space="preserve">"Esophageal Neoplasms"[Mesh] OR "Esophagectomy"[Mesh] OR "Esophagoplasty"[Mesh] </w:t>
      </w:r>
    </w:p>
    <w:p w14:paraId="4A5DCA44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 xml:space="preserve">3 </w:t>
      </w:r>
      <w:r w:rsidRPr="00DD1C91">
        <w:rPr>
          <w:rFonts w:ascii="Times New Roman" w:hAnsi="Times New Roman" w:cs="Times New Roman"/>
        </w:rPr>
        <w:tab/>
        <w:t>1 OR 2</w:t>
      </w:r>
    </w:p>
    <w:p w14:paraId="0B25674D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4</w:t>
      </w:r>
      <w:r w:rsidRPr="00DD1C91">
        <w:rPr>
          <w:rFonts w:ascii="Times New Roman" w:hAnsi="Times New Roman" w:cs="Times New Roman"/>
        </w:rPr>
        <w:tab/>
        <w:t>"Exercise Test"[Mesh] OR "Muscle Strength"[Mesh] OR "Motor Activity"[Mesh] OR "Muscle Strength Dynamometer"[Mesh] OR "Exercise Therapy"[Mesh] OR "Physical Endurance"[Mesh] OR "Physical Exertion"[Mesh] OR "Oxygen Consumption"[Mesh] OR "Physical Fitness"[Mesh] OR "Ergometry"[Mesh]</w:t>
      </w:r>
    </w:p>
    <w:p w14:paraId="34F8AB39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5</w:t>
      </w:r>
      <w:r w:rsidRPr="00DD1C91">
        <w:rPr>
          <w:rFonts w:ascii="Times New Roman" w:hAnsi="Times New Roman" w:cs="Times New Roman"/>
        </w:rPr>
        <w:tab/>
        <w:t>exercise[tiab] OR cpet[tiab] OR cpex[tiab] OR cpx[tiab] OR muscle strength[tiab] OR cpet[tiab] OR cpx[tiab] OR vo2[tiab] OR walking[tiab] OR physical activit*[tiab] OR physical performance[tiab] OR fitness[tiab] OR physical endurance[tiab] OR physical training[tiab] OR resistance training[tiab] OR treadmill test[tiab] OR ergomet*[tiab] OR bicycle test[tiab]</w:t>
      </w:r>
    </w:p>
    <w:p w14:paraId="5E68041F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6</w:t>
      </w:r>
      <w:r w:rsidRPr="00DD1C91">
        <w:rPr>
          <w:rFonts w:ascii="Times New Roman" w:hAnsi="Times New Roman" w:cs="Times New Roman"/>
        </w:rPr>
        <w:tab/>
        <w:t>4 OR 5</w:t>
      </w:r>
    </w:p>
    <w:p w14:paraId="703B3A3C" w14:textId="49760C9B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7</w:t>
      </w:r>
      <w:r w:rsidRPr="00DD1C91">
        <w:rPr>
          <w:rFonts w:ascii="Times New Roman" w:hAnsi="Times New Roman" w:cs="Times New Roman"/>
        </w:rPr>
        <w:tab/>
        <w:t>3 AND 6</w:t>
      </w:r>
      <w:r w:rsidRPr="00DD1C91">
        <w:rPr>
          <w:rFonts w:ascii="Times New Roman" w:hAnsi="Times New Roman" w:cs="Times New Roman"/>
        </w:rPr>
        <w:br w:type="page"/>
      </w:r>
    </w:p>
    <w:p w14:paraId="2B360702" w14:textId="77777777" w:rsidR="003D53B6" w:rsidRPr="00DD1C91" w:rsidRDefault="003D53B6" w:rsidP="003D53B6">
      <w:pPr>
        <w:rPr>
          <w:rFonts w:ascii="Times New Roman" w:hAnsi="Times New Roman" w:cs="Times New Roman"/>
          <w:b/>
        </w:rPr>
      </w:pPr>
      <w:r w:rsidRPr="00DD1C91">
        <w:rPr>
          <w:rFonts w:ascii="Times New Roman" w:hAnsi="Times New Roman" w:cs="Times New Roman"/>
          <w:b/>
        </w:rPr>
        <w:lastRenderedPageBreak/>
        <w:t>CINAHL</w:t>
      </w:r>
    </w:p>
    <w:p w14:paraId="52B7B144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MH "Esophageal Neoplasms/SU"</w:t>
      </w:r>
    </w:p>
    <w:p w14:paraId="6C1859DD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MH “Stomach Neoplasms/SU”</w:t>
      </w:r>
    </w:p>
    <w:p w14:paraId="7D3C5D28" w14:textId="5C54BBF6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esophag* N3 (surgery OR cancer OR neoplasm* OR resection* OR adenocarcinoma*)) OR AB (esophag* N3 (surgery OR cancer OR neoplasm* OR resection* OR adenocarcinoma*)) </w:t>
      </w:r>
    </w:p>
    <w:p w14:paraId="0FCEBAB3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oesophag* N3 (surgery OR cancer OR neoplasm* OR resection* OR adenocarcinoma*)) OR AB (oesophag* N3 (surgery OR cancer OR neoplasm* OR resection* OR adenocarcinoma*))</w:t>
      </w:r>
    </w:p>
    <w:p w14:paraId="08DD1F8D" w14:textId="2338BADE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esophagectom* OR esophagogastroplast* OR esophagogastrectom* OR Gastrectom*) OR AB (esophagectom* OR esophagogastroplast* OR esophagogastrectom* OR Gastrectom* )</w:t>
      </w:r>
    </w:p>
    <w:p w14:paraId="26101261" w14:textId="1E9AEF20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oesophagectom* OR oesophagogastroplast* OR oesophagogastrectom*) OR AB (oesophagectom* OR oesophagogastroplast* OR oesophagogastrectom*) </w:t>
      </w:r>
    </w:p>
    <w:p w14:paraId="519DE8E1" w14:textId="48D3ADC6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(Gastro-oesophageal N5 (tumor* OR tumour*))) OR AB ((Gastro-oesophageal N5 (tumor* OR tumour*)))</w:t>
      </w:r>
    </w:p>
    <w:p w14:paraId="31FBF12E" w14:textId="533D869B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(oesophagogastric N3 (surgery OR cancer OR neoplasm* OR resection* OR adenocarcinoma*))) OR AB ((oesophagogastric N3 (surgery OR cancer OR neoplasm* OR resection* OR adenocarcinoma*)))</w:t>
      </w:r>
    </w:p>
    <w:p w14:paraId="29604BB4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S1 OR S2 OR S3 OR S4 OR S5 OR S6 OR S7 OR S8</w:t>
      </w:r>
    </w:p>
    <w:p w14:paraId="65F6CB5C" w14:textId="1F4BA974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(Exercis* N3 (test OR exam OR capacity OR cardiopulmonary OR performance OR ‘pre operative’ OR preoperative OR presurgery OR ‘pre surgery’ OR presurgical OR ‘pre surgical’) ) OR AB ( (Exercis* N3 (test OR exam OR capacity OR cardiopulmonary OR performance OR ‘pre operative’ OR preoperative OR presurgery OR ‘pre surgery’ OR presurgical OR ‘pre surgical’) )</w:t>
      </w:r>
    </w:p>
    <w:p w14:paraId="23BC466C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TI ( 'vo2 max' OR 'aerobic capacity' OR 'anaerobic threshold' OR ‘CPET’ OR ‘CPEX’ OR ‘cpx’ OR ‘peak oxygen’ ) OR AB ( 'vo2 max' OR 'aerobic capacity' OR 'anaerobic threshold' OR ‘CPET’ OR ‘CPEX’ OR ‘cpx’ OR ‘peak oxygen’ ) </w:t>
      </w:r>
    </w:p>
    <w:p w14:paraId="0953C988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(MH "Exercise Test") OR (MH "Exercise Test, Cardiopulmonary") OR (MH "Aerobic Capacity") OR (MH "Anaerobic Threshold") OR (MH "Therapeutic Exercise") OR (MH "Exercise")</w:t>
      </w:r>
    </w:p>
    <w:p w14:paraId="037E4E9B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S9 OR S10 OR S11</w:t>
      </w:r>
    </w:p>
    <w:p w14:paraId="7D0D3D58" w14:textId="77777777" w:rsidR="003D53B6" w:rsidRPr="00DD1C91" w:rsidRDefault="003D53B6" w:rsidP="003D53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S9 AND S13</w:t>
      </w:r>
    </w:p>
    <w:p w14:paraId="7FF741F1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</w:p>
    <w:p w14:paraId="4BA9A6D2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</w:p>
    <w:p w14:paraId="4671B243" w14:textId="77777777" w:rsidR="003D53B6" w:rsidRPr="00DD1C91" w:rsidRDefault="003D53B6" w:rsidP="003D53B6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br w:type="page"/>
      </w:r>
    </w:p>
    <w:p w14:paraId="12D0845E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  <w:b/>
        </w:rPr>
      </w:pPr>
      <w:r w:rsidRPr="00DD1C91">
        <w:rPr>
          <w:rFonts w:ascii="Times New Roman" w:hAnsi="Times New Roman" w:cs="Times New Roman"/>
          <w:b/>
        </w:rPr>
        <w:lastRenderedPageBreak/>
        <w:t>Cochrane Library</w:t>
      </w:r>
    </w:p>
    <w:p w14:paraId="6472BD53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[mh " Esophageal Neoplasms "]</w:t>
      </w:r>
    </w:p>
    <w:p w14:paraId="20D5F551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[mh “Stomach Neoplasms”]</w:t>
      </w:r>
    </w:p>
    <w:p w14:paraId="4B30E7F0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[mh " Esophagectomy"]</w:t>
      </w:r>
    </w:p>
    <w:p w14:paraId="2E3EAEE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[mh “Gastrectomy”]</w:t>
      </w:r>
    </w:p>
    <w:p w14:paraId="35C920D9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[mh " Esophagoplasty"]</w:t>
      </w:r>
    </w:p>
    <w:p w14:paraId="7FFDF680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esophag* N3 (surgery or cancer or neoplasm* or resection* or adenocarcinoma*)):ti,ab,kw</w:t>
      </w:r>
    </w:p>
    <w:p w14:paraId="4CE68C41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oesophag* N3 (surgery or cancer or neoplasm* or resection* or adenocarcinoma*)):ti,ab,kw</w:t>
      </w:r>
    </w:p>
    <w:p w14:paraId="439F67E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esophagectom* or esophagogastroplast* or esophagogastrectom* or Gastrectom*):ti,ab,kw</w:t>
      </w:r>
    </w:p>
    <w:p w14:paraId="55624EB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oesophagectom* or oesophagogastroplast* or oesophagogastrectom*):ti,ab,kw</w:t>
      </w:r>
    </w:p>
    <w:p w14:paraId="377323C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#1 OR #2 #3 OR #4 OR #5 OR #6 OR #7 OR #8 OR #9</w:t>
      </w:r>
    </w:p>
    <w:p w14:paraId="5730DDA3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Exercise Test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08B3AD94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Muscle Strength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7016C7CD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Motor Activity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34FBF6C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Muscle Strength Dynamometer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41376BD7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Exercise Therapy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0630E363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Physical Endurance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1C8FFCFF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Physical Exertion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5AE986AC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Oxygen Consumption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4BE04BA0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Physical Fitness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76C21C7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 xml:space="preserve">[mh " </w:t>
      </w:r>
      <w:r w:rsidRPr="00DD1C91">
        <w:rPr>
          <w:rFonts w:ascii="Times New Roman" w:hAnsi="Times New Roman" w:cs="Times New Roman"/>
        </w:rPr>
        <w:t>Ergometry</w:t>
      </w:r>
      <w:r w:rsidRPr="00DD1C91">
        <w:rPr>
          <w:rStyle w:val="data"/>
          <w:rFonts w:ascii="Times New Roman" w:hAnsi="Times New Roman" w:cs="Times New Roman"/>
        </w:rPr>
        <w:t xml:space="preserve"> "]</w:t>
      </w:r>
    </w:p>
    <w:p w14:paraId="0FCB6EFB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Exercis* N3 (test or exam or capacity or cardiopulmonary or performance or pre operative or preoperative or presurgery or pre surgery or presurgical or pre surgical)):ti,ab,kw</w:t>
      </w:r>
    </w:p>
    <w:p w14:paraId="0A6D5400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('vo2 max' or 'aerobic capacity' or 'anaerobic threshold' or ‘CPET’ or ‘CPEX’ or ‘cpx’ or ‘peak oxygen’):ti,ab,kw</w:t>
      </w:r>
    </w:p>
    <w:p w14:paraId="1F3C3C0C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#11 OR #12 OR #13 OR #14 OR #15 OR #16 OR #17 OR #18 OR #19 OR #20 OR #21 OR 22</w:t>
      </w:r>
    </w:p>
    <w:p w14:paraId="64D86D1A" w14:textId="77777777" w:rsidR="003D53B6" w:rsidRPr="00DD1C91" w:rsidRDefault="003D53B6" w:rsidP="003D53B6">
      <w:pPr>
        <w:pStyle w:val="ListParagraph"/>
        <w:numPr>
          <w:ilvl w:val="0"/>
          <w:numId w:val="2"/>
        </w:numPr>
        <w:rPr>
          <w:rStyle w:val="data"/>
          <w:rFonts w:ascii="Times New Roman" w:hAnsi="Times New Roman" w:cs="Times New Roman"/>
        </w:rPr>
      </w:pPr>
      <w:r w:rsidRPr="00DD1C91">
        <w:rPr>
          <w:rStyle w:val="data"/>
          <w:rFonts w:ascii="Times New Roman" w:hAnsi="Times New Roman" w:cs="Times New Roman"/>
        </w:rPr>
        <w:t>#10 AND #23</w:t>
      </w:r>
    </w:p>
    <w:p w14:paraId="5DDE68FE" w14:textId="77777777" w:rsidR="003D53B6" w:rsidRPr="00DD1C91" w:rsidRDefault="003D53B6" w:rsidP="003D53B6">
      <w:pPr>
        <w:rPr>
          <w:rStyle w:val="data"/>
          <w:rFonts w:ascii="Times New Roman" w:hAnsi="Times New Roman" w:cs="Times New Roman"/>
        </w:rPr>
      </w:pPr>
    </w:p>
    <w:p w14:paraId="0B6300D0" w14:textId="5D16A99E" w:rsidR="003D53B6" w:rsidRPr="00DD1C91" w:rsidRDefault="003D53B6" w:rsidP="00DD1C91">
      <w:pPr>
        <w:rPr>
          <w:rFonts w:ascii="Times New Roman" w:hAnsi="Times New Roman" w:cs="Times New Roman"/>
          <w:b/>
        </w:rPr>
      </w:pPr>
      <w:r w:rsidRPr="00DD1C91">
        <w:rPr>
          <w:rStyle w:val="data"/>
          <w:rFonts w:ascii="Times New Roman" w:hAnsi="Times New Roman" w:cs="Times New Roman"/>
        </w:rPr>
        <w:br w:type="page"/>
      </w:r>
      <w:r w:rsidRPr="00DD1C91">
        <w:rPr>
          <w:rFonts w:ascii="Times New Roman" w:hAnsi="Times New Roman" w:cs="Times New Roman"/>
          <w:b/>
        </w:rPr>
        <w:lastRenderedPageBreak/>
        <w:t>SCOPUS</w:t>
      </w:r>
    </w:p>
    <w:p w14:paraId="7022DA3D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Esophagectomy OR Gastrectomy AND exercis*</w:t>
      </w:r>
    </w:p>
    <w:p w14:paraId="041B5C96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</w:p>
    <w:p w14:paraId="28BB94E0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  <w:b/>
        </w:rPr>
      </w:pPr>
      <w:r w:rsidRPr="00DD1C91">
        <w:rPr>
          <w:rFonts w:ascii="Times New Roman" w:hAnsi="Times New Roman" w:cs="Times New Roman"/>
          <w:b/>
        </w:rPr>
        <w:t>Pedro</w:t>
      </w:r>
    </w:p>
    <w:p w14:paraId="3F4B198F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>Esophageal cancer and Exercise</w:t>
      </w:r>
    </w:p>
    <w:p w14:paraId="3F206807" w14:textId="77777777" w:rsidR="003D53B6" w:rsidRPr="00DD1C91" w:rsidRDefault="003D53B6" w:rsidP="003D53B6">
      <w:pPr>
        <w:ind w:left="720" w:hanging="720"/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t xml:space="preserve">Gastric cancer and Exercise </w:t>
      </w:r>
    </w:p>
    <w:p w14:paraId="5943AFA8" w14:textId="77777777" w:rsidR="003D53B6" w:rsidRPr="00DD1C91" w:rsidRDefault="003D53B6" w:rsidP="003D53B6">
      <w:pPr>
        <w:tabs>
          <w:tab w:val="right" w:pos="8459"/>
        </w:tabs>
        <w:spacing w:line="360" w:lineRule="auto"/>
        <w:rPr>
          <w:rFonts w:ascii="Times New Roman" w:hAnsi="Times New Roman" w:cs="Times New Roman"/>
        </w:rPr>
      </w:pPr>
    </w:p>
    <w:p w14:paraId="14B69514" w14:textId="77777777" w:rsidR="003D53B6" w:rsidRPr="00DD1C91" w:rsidRDefault="003D53B6" w:rsidP="003D53B6">
      <w:pPr>
        <w:tabs>
          <w:tab w:val="right" w:pos="8459"/>
        </w:tabs>
        <w:spacing w:line="360" w:lineRule="auto"/>
        <w:rPr>
          <w:rFonts w:ascii="Times New Roman" w:hAnsi="Times New Roman" w:cs="Times New Roman"/>
        </w:rPr>
      </w:pPr>
    </w:p>
    <w:p w14:paraId="3B81D9F6" w14:textId="77777777" w:rsidR="003D53B6" w:rsidRPr="00DD1C91" w:rsidRDefault="003D53B6" w:rsidP="003D53B6">
      <w:pPr>
        <w:rPr>
          <w:rFonts w:ascii="Times New Roman" w:hAnsi="Times New Roman" w:cs="Times New Roman"/>
        </w:rPr>
      </w:pPr>
    </w:p>
    <w:p w14:paraId="7F7C2386" w14:textId="746A4243" w:rsidR="00B604AC" w:rsidRDefault="00B60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E6EFDE" w14:textId="3BB742C3" w:rsidR="003D53B6" w:rsidRPr="00DD1C91" w:rsidRDefault="00B604AC">
      <w:pPr>
        <w:rPr>
          <w:rFonts w:ascii="Times New Roman" w:hAnsi="Times New Roman" w:cs="Times New Roman"/>
        </w:rPr>
      </w:pPr>
      <w:r w:rsidRPr="00DD1C91">
        <w:rPr>
          <w:rFonts w:ascii="Times New Roman" w:hAnsi="Times New Roman" w:cs="Times New Roman"/>
        </w:rPr>
        <w:lastRenderedPageBreak/>
        <w:t xml:space="preserve">Supporting </w:t>
      </w:r>
      <w:r>
        <w:rPr>
          <w:rFonts w:ascii="Times New Roman" w:hAnsi="Times New Roman" w:cs="Times New Roman"/>
        </w:rPr>
        <w:t>Information 2 – Data Extraction</w:t>
      </w:r>
    </w:p>
    <w:tbl>
      <w:tblPr>
        <w:tblStyle w:val="TableGrid"/>
        <w:tblpPr w:leftFromText="180" w:rightFromText="180" w:vertAnchor="page" w:horzAnchor="page" w:tblpX="1549" w:tblpY="2161"/>
        <w:tblW w:w="0" w:type="auto"/>
        <w:tblLook w:val="04A0" w:firstRow="1" w:lastRow="0" w:firstColumn="1" w:lastColumn="0" w:noHBand="0" w:noVBand="1"/>
      </w:tblPr>
      <w:tblGrid>
        <w:gridCol w:w="4246"/>
        <w:gridCol w:w="4246"/>
      </w:tblGrid>
      <w:tr w:rsidR="00B604AC" w:rsidRPr="00DD1C91" w14:paraId="42B044FC" w14:textId="77777777" w:rsidTr="00B604AC">
        <w:trPr>
          <w:trHeight w:val="339"/>
        </w:trPr>
        <w:tc>
          <w:tcPr>
            <w:tcW w:w="4246" w:type="dxa"/>
          </w:tcPr>
          <w:p w14:paraId="152B56A3" w14:textId="77777777" w:rsidR="00B604AC" w:rsidRPr="00DD1C91" w:rsidRDefault="00B604AC" w:rsidP="00B604A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D1C91">
              <w:rPr>
                <w:rFonts w:ascii="Times New Roman" w:hAnsi="Times New Roman" w:cs="Times New Roman"/>
                <w:b/>
                <w:bCs/>
                <w:u w:val="single"/>
              </w:rPr>
              <w:t>Study Characteristics</w:t>
            </w:r>
          </w:p>
        </w:tc>
        <w:tc>
          <w:tcPr>
            <w:tcW w:w="4246" w:type="dxa"/>
          </w:tcPr>
          <w:p w14:paraId="3AA763E6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3639177A" w14:textId="77777777" w:rsidTr="00B604AC">
        <w:trPr>
          <w:trHeight w:val="320"/>
        </w:trPr>
        <w:tc>
          <w:tcPr>
            <w:tcW w:w="4246" w:type="dxa"/>
          </w:tcPr>
          <w:p w14:paraId="7F53523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246" w:type="dxa"/>
          </w:tcPr>
          <w:p w14:paraId="3A85B337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013E31D6" w14:textId="77777777" w:rsidTr="00B604AC">
        <w:trPr>
          <w:trHeight w:val="339"/>
        </w:trPr>
        <w:tc>
          <w:tcPr>
            <w:tcW w:w="4246" w:type="dxa"/>
          </w:tcPr>
          <w:p w14:paraId="47467CA2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4246" w:type="dxa"/>
          </w:tcPr>
          <w:p w14:paraId="76284078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7A26FADC" w14:textId="77777777" w:rsidTr="00B604AC">
        <w:trPr>
          <w:trHeight w:val="320"/>
        </w:trPr>
        <w:tc>
          <w:tcPr>
            <w:tcW w:w="4246" w:type="dxa"/>
          </w:tcPr>
          <w:p w14:paraId="4A0A8422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Study Setting (Country)</w:t>
            </w:r>
          </w:p>
        </w:tc>
        <w:tc>
          <w:tcPr>
            <w:tcW w:w="4246" w:type="dxa"/>
          </w:tcPr>
          <w:p w14:paraId="107BD85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141C1F56" w14:textId="77777777" w:rsidTr="00B604AC">
        <w:trPr>
          <w:trHeight w:val="339"/>
        </w:trPr>
        <w:tc>
          <w:tcPr>
            <w:tcW w:w="4246" w:type="dxa"/>
          </w:tcPr>
          <w:p w14:paraId="4472BCC9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6" w:type="dxa"/>
          </w:tcPr>
          <w:p w14:paraId="00C1566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3B1022CD" w14:textId="77777777" w:rsidTr="00B604AC">
        <w:trPr>
          <w:trHeight w:val="320"/>
        </w:trPr>
        <w:tc>
          <w:tcPr>
            <w:tcW w:w="4246" w:type="dxa"/>
          </w:tcPr>
          <w:p w14:paraId="15EAD407" w14:textId="77777777" w:rsidR="00B604AC" w:rsidRPr="00DD1C91" w:rsidRDefault="00B604AC" w:rsidP="00B604A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D1C91">
              <w:rPr>
                <w:rFonts w:ascii="Times New Roman" w:hAnsi="Times New Roman" w:cs="Times New Roman"/>
                <w:b/>
                <w:bCs/>
                <w:u w:val="single"/>
              </w:rPr>
              <w:t>Patient Characteristics</w:t>
            </w:r>
          </w:p>
        </w:tc>
        <w:tc>
          <w:tcPr>
            <w:tcW w:w="4246" w:type="dxa"/>
          </w:tcPr>
          <w:p w14:paraId="6CD4CED8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73398995" w14:textId="77777777" w:rsidTr="00B604AC">
        <w:trPr>
          <w:trHeight w:val="339"/>
        </w:trPr>
        <w:tc>
          <w:tcPr>
            <w:tcW w:w="4246" w:type="dxa"/>
          </w:tcPr>
          <w:p w14:paraId="7513EB1C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4246" w:type="dxa"/>
          </w:tcPr>
          <w:p w14:paraId="182F8CCE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50F2ACB6" w14:textId="77777777" w:rsidTr="00B604AC">
        <w:trPr>
          <w:trHeight w:val="320"/>
        </w:trPr>
        <w:tc>
          <w:tcPr>
            <w:tcW w:w="4246" w:type="dxa"/>
          </w:tcPr>
          <w:p w14:paraId="016015AA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246" w:type="dxa"/>
          </w:tcPr>
          <w:p w14:paraId="5E2BCA09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1C77FE4B" w14:textId="77777777" w:rsidTr="00B604AC">
        <w:trPr>
          <w:trHeight w:val="320"/>
        </w:trPr>
        <w:tc>
          <w:tcPr>
            <w:tcW w:w="4246" w:type="dxa"/>
          </w:tcPr>
          <w:p w14:paraId="08D8A793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246" w:type="dxa"/>
          </w:tcPr>
          <w:p w14:paraId="7AA163A1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2BDCC552" w14:textId="77777777" w:rsidTr="00B604AC">
        <w:trPr>
          <w:trHeight w:val="320"/>
        </w:trPr>
        <w:tc>
          <w:tcPr>
            <w:tcW w:w="4246" w:type="dxa"/>
          </w:tcPr>
          <w:p w14:paraId="42633ED0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Type of Cancer</w:t>
            </w:r>
          </w:p>
        </w:tc>
        <w:tc>
          <w:tcPr>
            <w:tcW w:w="4246" w:type="dxa"/>
          </w:tcPr>
          <w:p w14:paraId="746D9AE9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538E1E0F" w14:textId="77777777" w:rsidTr="00B604AC">
        <w:trPr>
          <w:trHeight w:val="320"/>
        </w:trPr>
        <w:tc>
          <w:tcPr>
            <w:tcW w:w="4246" w:type="dxa"/>
          </w:tcPr>
          <w:p w14:paraId="4F8AAB30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4246" w:type="dxa"/>
          </w:tcPr>
          <w:p w14:paraId="15D6267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61847BD8" w14:textId="77777777" w:rsidTr="00B604AC">
        <w:trPr>
          <w:trHeight w:val="320"/>
        </w:trPr>
        <w:tc>
          <w:tcPr>
            <w:tcW w:w="4246" w:type="dxa"/>
          </w:tcPr>
          <w:p w14:paraId="0E241133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Time Since Treatment</w:t>
            </w:r>
          </w:p>
        </w:tc>
        <w:tc>
          <w:tcPr>
            <w:tcW w:w="4246" w:type="dxa"/>
          </w:tcPr>
          <w:p w14:paraId="18B48CA6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49EE1B27" w14:textId="77777777" w:rsidTr="00B604AC">
        <w:trPr>
          <w:trHeight w:val="320"/>
        </w:trPr>
        <w:tc>
          <w:tcPr>
            <w:tcW w:w="4246" w:type="dxa"/>
          </w:tcPr>
          <w:p w14:paraId="328FE882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6" w:type="dxa"/>
          </w:tcPr>
          <w:p w14:paraId="55D7914D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27894BA5" w14:textId="77777777" w:rsidTr="00B604AC">
        <w:trPr>
          <w:trHeight w:val="320"/>
        </w:trPr>
        <w:tc>
          <w:tcPr>
            <w:tcW w:w="4246" w:type="dxa"/>
          </w:tcPr>
          <w:p w14:paraId="4E947B63" w14:textId="77777777" w:rsidR="00B604AC" w:rsidRPr="00DD1C91" w:rsidRDefault="00B604AC" w:rsidP="00B604AC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D1C91">
              <w:rPr>
                <w:rFonts w:ascii="Times New Roman" w:hAnsi="Times New Roman" w:cs="Times New Roman"/>
                <w:b/>
                <w:bCs/>
                <w:u w:val="single"/>
              </w:rPr>
              <w:t>Intervention Characteristics</w:t>
            </w:r>
          </w:p>
        </w:tc>
        <w:tc>
          <w:tcPr>
            <w:tcW w:w="4246" w:type="dxa"/>
          </w:tcPr>
          <w:p w14:paraId="314E6519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26FB41E0" w14:textId="77777777" w:rsidTr="00B604AC">
        <w:trPr>
          <w:trHeight w:val="320"/>
        </w:trPr>
        <w:tc>
          <w:tcPr>
            <w:tcW w:w="4246" w:type="dxa"/>
          </w:tcPr>
          <w:p w14:paraId="5927D16E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Intervention Type</w:t>
            </w:r>
          </w:p>
        </w:tc>
        <w:tc>
          <w:tcPr>
            <w:tcW w:w="4246" w:type="dxa"/>
          </w:tcPr>
          <w:p w14:paraId="679A56A7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1AC443D9" w14:textId="77777777" w:rsidTr="00B604AC">
        <w:trPr>
          <w:trHeight w:val="320"/>
        </w:trPr>
        <w:tc>
          <w:tcPr>
            <w:tcW w:w="4246" w:type="dxa"/>
          </w:tcPr>
          <w:p w14:paraId="101AF5DC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Intervention Details</w:t>
            </w:r>
          </w:p>
        </w:tc>
        <w:tc>
          <w:tcPr>
            <w:tcW w:w="4246" w:type="dxa"/>
          </w:tcPr>
          <w:p w14:paraId="7556B756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62EEEBFE" w14:textId="77777777" w:rsidTr="00B604AC">
        <w:trPr>
          <w:trHeight w:val="320"/>
        </w:trPr>
        <w:tc>
          <w:tcPr>
            <w:tcW w:w="4246" w:type="dxa"/>
          </w:tcPr>
          <w:p w14:paraId="766B9AFE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Intervention Delivery Period</w:t>
            </w:r>
          </w:p>
        </w:tc>
        <w:tc>
          <w:tcPr>
            <w:tcW w:w="4246" w:type="dxa"/>
          </w:tcPr>
          <w:p w14:paraId="19260733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17C90AF5" w14:textId="77777777" w:rsidTr="00B604AC">
        <w:trPr>
          <w:trHeight w:val="320"/>
        </w:trPr>
        <w:tc>
          <w:tcPr>
            <w:tcW w:w="4246" w:type="dxa"/>
          </w:tcPr>
          <w:p w14:paraId="02E05F8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Length of Intervention</w:t>
            </w:r>
          </w:p>
        </w:tc>
        <w:tc>
          <w:tcPr>
            <w:tcW w:w="4246" w:type="dxa"/>
          </w:tcPr>
          <w:p w14:paraId="74BD2889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078E7C35" w14:textId="77777777" w:rsidTr="00B604AC">
        <w:trPr>
          <w:trHeight w:val="320"/>
        </w:trPr>
        <w:tc>
          <w:tcPr>
            <w:tcW w:w="4246" w:type="dxa"/>
          </w:tcPr>
          <w:p w14:paraId="16B614E0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Intervention Setting</w:t>
            </w:r>
          </w:p>
        </w:tc>
        <w:tc>
          <w:tcPr>
            <w:tcW w:w="4246" w:type="dxa"/>
          </w:tcPr>
          <w:p w14:paraId="624B8DDF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78671C65" w14:textId="77777777" w:rsidTr="00B604AC">
        <w:trPr>
          <w:trHeight w:val="320"/>
        </w:trPr>
        <w:tc>
          <w:tcPr>
            <w:tcW w:w="4246" w:type="dxa"/>
          </w:tcPr>
          <w:p w14:paraId="003FA8B7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Delivery Agent Type</w:t>
            </w:r>
          </w:p>
        </w:tc>
        <w:tc>
          <w:tcPr>
            <w:tcW w:w="4246" w:type="dxa"/>
          </w:tcPr>
          <w:p w14:paraId="25383572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6A4A3A03" w14:textId="77777777" w:rsidTr="00B604AC">
        <w:trPr>
          <w:trHeight w:val="320"/>
        </w:trPr>
        <w:tc>
          <w:tcPr>
            <w:tcW w:w="4246" w:type="dxa"/>
          </w:tcPr>
          <w:p w14:paraId="26B94FF2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Intervention Mode of Delivery</w:t>
            </w:r>
          </w:p>
        </w:tc>
        <w:tc>
          <w:tcPr>
            <w:tcW w:w="4246" w:type="dxa"/>
          </w:tcPr>
          <w:p w14:paraId="2E3CB721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  <w:tr w:rsidR="00B604AC" w:rsidRPr="00DD1C91" w14:paraId="0DB8AB12" w14:textId="77777777" w:rsidTr="00B604AC">
        <w:trPr>
          <w:trHeight w:val="320"/>
        </w:trPr>
        <w:tc>
          <w:tcPr>
            <w:tcW w:w="4246" w:type="dxa"/>
          </w:tcPr>
          <w:p w14:paraId="3CA07ACD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  <w:r w:rsidRPr="00DD1C91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4246" w:type="dxa"/>
          </w:tcPr>
          <w:p w14:paraId="7393F205" w14:textId="77777777" w:rsidR="00B604AC" w:rsidRPr="00DD1C91" w:rsidRDefault="00B604AC" w:rsidP="00B604AC">
            <w:pPr>
              <w:rPr>
                <w:rFonts w:ascii="Times New Roman" w:hAnsi="Times New Roman" w:cs="Times New Roman"/>
              </w:rPr>
            </w:pPr>
          </w:p>
        </w:tc>
      </w:tr>
    </w:tbl>
    <w:p w14:paraId="4FA52462" w14:textId="1E4BCD7B" w:rsidR="00240D55" w:rsidRPr="00DD1C91" w:rsidRDefault="00240D55" w:rsidP="00DD1C91">
      <w:pPr>
        <w:rPr>
          <w:rFonts w:ascii="Times New Roman" w:hAnsi="Times New Roman" w:cs="Times New Roman"/>
        </w:rPr>
      </w:pPr>
    </w:p>
    <w:sectPr w:rsidR="00240D55" w:rsidRPr="00DD1C91" w:rsidSect="00B604A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339AF"/>
    <w:multiLevelType w:val="hybridMultilevel"/>
    <w:tmpl w:val="D4E4EF6C"/>
    <w:lvl w:ilvl="0" w:tplc="C40230D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EC2697"/>
    <w:multiLevelType w:val="hybridMultilevel"/>
    <w:tmpl w:val="6986A4E0"/>
    <w:lvl w:ilvl="0" w:tplc="046047A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66"/>
    <w:rsid w:val="0010649F"/>
    <w:rsid w:val="00210C84"/>
    <w:rsid w:val="00240D55"/>
    <w:rsid w:val="003B208B"/>
    <w:rsid w:val="003D53B6"/>
    <w:rsid w:val="00502C25"/>
    <w:rsid w:val="006F0966"/>
    <w:rsid w:val="00B604AC"/>
    <w:rsid w:val="00DD1C91"/>
    <w:rsid w:val="00E00288"/>
    <w:rsid w:val="00E6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82B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">
    <w:name w:val="data"/>
    <w:basedOn w:val="DefaultParagraphFont"/>
    <w:rsid w:val="003D53B6"/>
  </w:style>
  <w:style w:type="paragraph" w:styleId="ListParagraph">
    <w:name w:val="List Paragraph"/>
    <w:basedOn w:val="Normal"/>
    <w:uiPriority w:val="34"/>
    <w:qFormat/>
    <w:rsid w:val="003D53B6"/>
    <w:pPr>
      <w:spacing w:after="200" w:line="276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4A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">
    <w:name w:val="data"/>
    <w:basedOn w:val="DefaultParagraphFont"/>
    <w:rsid w:val="003D53B6"/>
  </w:style>
  <w:style w:type="paragraph" w:styleId="ListParagraph">
    <w:name w:val="List Paragraph"/>
    <w:basedOn w:val="Normal"/>
    <w:uiPriority w:val="34"/>
    <w:qFormat/>
    <w:rsid w:val="003D53B6"/>
    <w:pPr>
      <w:spacing w:after="200" w:line="276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C8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4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guinane1@tcd.ie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46E73-406E-CB49-BD4D-ED45D6642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7</Pages>
  <Words>1001</Words>
  <Characters>5707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O'Connor</dc:creator>
  <cp:keywords/>
  <dc:description/>
  <cp:lastModifiedBy>Margaret Walshe</cp:lastModifiedBy>
  <cp:revision>5</cp:revision>
  <dcterms:created xsi:type="dcterms:W3CDTF">2020-05-15T16:08:00Z</dcterms:created>
  <dcterms:modified xsi:type="dcterms:W3CDTF">2020-10-05T10:24:00Z</dcterms:modified>
</cp:coreProperties>
</file>